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1556"/>
        <w:gridCol w:w="1985"/>
        <w:gridCol w:w="1984"/>
        <w:gridCol w:w="1843"/>
        <w:gridCol w:w="1134"/>
        <w:gridCol w:w="8998"/>
      </w:tblGrid>
      <w:tr w:rsidR="006C3459" w:rsidRPr="006C3459" w14:paraId="15352C62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66A1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9C36A" w14:textId="77777777" w:rsid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  <w:p w14:paraId="0E506CDE" w14:textId="1835F376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1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06CEA" w14:textId="77777777" w:rsid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ARAPULSE </w:t>
            </w:r>
          </w:p>
          <w:p w14:paraId="3E6D2DD5" w14:textId="1F5AB9A3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=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EBBF3" w14:textId="77777777" w:rsid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ulseSelect</w:t>
            </w:r>
            <w:proofErr w:type="spellEnd"/>
          </w:p>
          <w:p w14:paraId="7D840C28" w14:textId="1DAF50E2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94798" w14:textId="77777777" w:rsid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PULSE</w:t>
            </w:r>
          </w:p>
          <w:p w14:paraId="4DD35B2F" w14:textId="553D4EEA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DEF4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F1B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5743925B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62A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4DB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8±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D25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.9±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C0B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1±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5BB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.9±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360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989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56DE90A1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864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F84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 (7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F65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7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0C7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 (7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3F8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7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A8A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139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84F3679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507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oxysmal AF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FF9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 (6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D7D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7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FFD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C5A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8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A2D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EAE5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555, 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F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013</w:t>
            </w:r>
          </w:p>
        </w:tc>
      </w:tr>
      <w:tr w:rsidR="006C3459" w:rsidRPr="006C3459" w14:paraId="7147E42F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98D5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obiditie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0CE3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5403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CB1E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2C34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AC0D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61C7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043E1710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D78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65C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 (5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ABF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AAF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6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EB8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329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0DA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6C3459" w:rsidRPr="006C3459" w14:paraId="5DFB0888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630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EA4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(1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5A2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427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661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42E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3027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1C80C213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246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rt failure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179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 (1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F0B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3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EDF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64D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2C4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6A2B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012, 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673, F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032</w:t>
            </w:r>
          </w:p>
        </w:tc>
      </w:tr>
      <w:tr w:rsidR="006C3459" w:rsidRPr="006C3459" w14:paraId="4C972A4F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0D3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story of Stroke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1D2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7D01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A5F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198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C12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2FD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5F50E8BA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EFA5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al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65C5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1E1D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25D6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E555B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70509" w14:textId="77777777" w:rsidR="006C3459" w:rsidRPr="006C3459" w:rsidRDefault="006C3459" w:rsidP="006C345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E7C8" w14:textId="77777777" w:rsidR="006C3459" w:rsidRPr="006C3459" w:rsidRDefault="006C3459" w:rsidP="006C345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B3E0AA5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183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arrhythmic drugs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C38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 (5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EC1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6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884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 (5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749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D2C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AA7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34E9FB30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220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ral Anticoagulation, </w:t>
            </w:r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2D7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6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3BC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D2F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959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9FD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proofErr w:type="gramEnd"/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A00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488723BD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63C7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9E3B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1B87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DED0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A991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074C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CE1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98EEC51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E10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9B7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±0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05F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±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566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±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C70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F29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7AB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3F8B3C2F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945F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hocardiographic dat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DB43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6ED7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06EA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2E67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1757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720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7C0841AB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9A6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VEF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797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8±1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1F6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5±1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835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6±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810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7±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2DB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40C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63F6FC6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2C3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D (mm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086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3±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8AD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3±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41E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6±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4487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2±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EF8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951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1EC0578D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CA8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VI (mL/m</w:t>
            </w: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A7C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7±1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995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1±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D8F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5±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924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5±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110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F65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1DDAEB7B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B7DE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cedur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B1F2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5FEA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6C89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B5CF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979F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FE1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1157912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999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cedure time (mi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E967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±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136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±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EB9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±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625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±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415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F7CE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012, 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F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601</w:t>
            </w:r>
          </w:p>
        </w:tc>
      </w:tr>
      <w:tr w:rsidR="006C3459" w:rsidRPr="006C3459" w14:paraId="5A681DAB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7C3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 dwelling time (mi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E0D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±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349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±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EC81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±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E96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±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EF4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B00F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V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FP*</w:t>
            </w:r>
            <w:proofErr w:type="spellStart"/>
            <w:proofErr w:type="gram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proofErr w:type="gram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0.888</w:t>
            </w:r>
          </w:p>
        </w:tc>
      </w:tr>
      <w:tr w:rsidR="006C3459" w:rsidRPr="006C3459" w14:paraId="632E3168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0A6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pplication Numb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FC3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713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±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7E7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±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FD10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±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517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F9DC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V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F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1.0</w:t>
            </w:r>
          </w:p>
        </w:tc>
      </w:tr>
      <w:tr w:rsidR="006C3459" w:rsidRPr="006C3459" w14:paraId="7138F8AD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3D5E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fluoroscopy time (min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302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1±1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AB9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5±2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C4B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.3±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2F3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0±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754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A551" w14:textId="77777777" w:rsidR="006C3459" w:rsidRPr="006C3459" w:rsidRDefault="006C3459" w:rsidP="006C345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V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, FP*</w:t>
            </w:r>
            <w:proofErr w:type="spellStart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:p</w:t>
            </w:r>
            <w:proofErr w:type="spellEnd"/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=1.0</w:t>
            </w:r>
          </w:p>
        </w:tc>
      </w:tr>
      <w:tr w:rsidR="006C3459" w:rsidRPr="006C3459" w14:paraId="730B833D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9066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plication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7532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D6EF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78A6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51E2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2B9B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DC3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55497EBB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BEE3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diac tamponade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CA87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827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19B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DB5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AD72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B16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4C29C456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F9C5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romboembolic events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3EE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C51C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AEE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4EDA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E719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851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459" w:rsidRPr="006C3459" w14:paraId="29FDA698" w14:textId="77777777" w:rsidTr="006C3459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FB6B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ute kidney injury, 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3275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6C46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94FF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ACC4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A288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4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8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389D" w14:textId="77777777" w:rsidR="006C3459" w:rsidRPr="006C3459" w:rsidRDefault="006C3459" w:rsidP="006C34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8DAE400" w14:textId="77777777" w:rsidR="00D00E3A" w:rsidRDefault="00D00E3A" w:rsidP="002A534E">
      <w:pPr>
        <w:rPr>
          <w:rFonts w:ascii="Times New Roman" w:hAnsi="Times New Roman" w:cs="Times New Roman"/>
        </w:rPr>
      </w:pPr>
    </w:p>
    <w:p w14:paraId="51C199E2" w14:textId="6C461D31" w:rsidR="002A534E" w:rsidRPr="002A534E" w:rsidRDefault="002A534E" w:rsidP="002A534E">
      <w:pPr>
        <w:rPr>
          <w:rFonts w:ascii="Times New Roman" w:hAnsi="Times New Roman" w:cs="Times New Roman"/>
        </w:rPr>
      </w:pPr>
      <w:r w:rsidRPr="002A534E">
        <w:rPr>
          <w:rFonts w:ascii="Times New Roman" w:hAnsi="Times New Roman" w:cs="Times New Roman"/>
        </w:rPr>
        <w:lastRenderedPageBreak/>
        <w:t>Supplemental table. Patients and procedural characteristics</w:t>
      </w:r>
      <w:r>
        <w:rPr>
          <w:rFonts w:ascii="Times New Roman" w:hAnsi="Times New Roman" w:cs="Times New Roman" w:hint="eastAsia"/>
        </w:rPr>
        <w:t xml:space="preserve"> </w:t>
      </w:r>
      <w:r w:rsidR="00ED28E7">
        <w:rPr>
          <w:rFonts w:ascii="Times New Roman" w:hAnsi="Times New Roman" w:cs="Times New Roman" w:hint="eastAsia"/>
        </w:rPr>
        <w:t>in the</w:t>
      </w:r>
      <w:r>
        <w:rPr>
          <w:rFonts w:ascii="Times New Roman" w:hAnsi="Times New Roman" w:cs="Times New Roman" w:hint="eastAsia"/>
        </w:rPr>
        <w:t xml:space="preserve"> PVI-only group</w:t>
      </w:r>
    </w:p>
    <w:p w14:paraId="0B3961C6" w14:textId="77777777" w:rsidR="002A534E" w:rsidRPr="002A534E" w:rsidRDefault="002A534E" w:rsidP="002A534E">
      <w:pPr>
        <w:rPr>
          <w:rFonts w:ascii="Times New Roman" w:hAnsi="Times New Roman" w:cs="Times New Roman"/>
        </w:rPr>
      </w:pPr>
      <w:r w:rsidRPr="002A534E">
        <w:rPr>
          <w:rFonts w:ascii="Times New Roman" w:hAnsi="Times New Roman" w:cs="Times New Roman"/>
        </w:rPr>
        <w:t xml:space="preserve">The continuous variables are shown as the mean ± SD for parametric data and categorical variables as the number (%). </w:t>
      </w:r>
    </w:p>
    <w:p w14:paraId="017B547A" w14:textId="3368A745" w:rsidR="00332A34" w:rsidRPr="002A534E" w:rsidRDefault="002A534E" w:rsidP="002A534E">
      <w:pPr>
        <w:rPr>
          <w:rFonts w:ascii="Times New Roman" w:hAnsi="Times New Roman" w:cs="Times New Roman"/>
        </w:rPr>
      </w:pPr>
      <w:r w:rsidRPr="002A534E">
        <w:rPr>
          <w:rFonts w:ascii="Times New Roman" w:hAnsi="Times New Roman" w:cs="Times New Roman"/>
        </w:rPr>
        <w:t>Abbreviations: AF, atrial fibrillation; LVEF, left ventricular ejection fraction; LAD, left atrium diameter; LAVI, left atrial volume index; PVI, pulmonary vein isolation</w:t>
      </w:r>
    </w:p>
    <w:sectPr w:rsidR="00332A34" w:rsidRPr="002A534E" w:rsidSect="006C345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34F5F" w14:textId="77777777" w:rsidR="005B712E" w:rsidRDefault="005B712E" w:rsidP="006C3459">
      <w:r>
        <w:separator/>
      </w:r>
    </w:p>
  </w:endnote>
  <w:endnote w:type="continuationSeparator" w:id="0">
    <w:p w14:paraId="5BAC45EA" w14:textId="77777777" w:rsidR="005B712E" w:rsidRDefault="005B712E" w:rsidP="006C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BEC40" w14:textId="77777777" w:rsidR="005B712E" w:rsidRDefault="005B712E" w:rsidP="006C3459">
      <w:r>
        <w:separator/>
      </w:r>
    </w:p>
  </w:footnote>
  <w:footnote w:type="continuationSeparator" w:id="0">
    <w:p w14:paraId="606520A6" w14:textId="77777777" w:rsidR="005B712E" w:rsidRDefault="005B712E" w:rsidP="006C3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459"/>
    <w:rsid w:val="002318EE"/>
    <w:rsid w:val="002A534E"/>
    <w:rsid w:val="00332A34"/>
    <w:rsid w:val="00586D9E"/>
    <w:rsid w:val="005B712E"/>
    <w:rsid w:val="006C3459"/>
    <w:rsid w:val="00903696"/>
    <w:rsid w:val="00A94FDC"/>
    <w:rsid w:val="00AF69C9"/>
    <w:rsid w:val="00C77505"/>
    <w:rsid w:val="00CF12E5"/>
    <w:rsid w:val="00D00E3A"/>
    <w:rsid w:val="00EA7D93"/>
    <w:rsid w:val="00ED28E7"/>
    <w:rsid w:val="00F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8C0D86"/>
  <w15:chartTrackingRefBased/>
  <w15:docId w15:val="{2F084278-FE4A-4792-9104-137CA140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34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3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34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34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34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34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34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34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34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34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34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345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34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34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3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34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34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34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34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345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34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3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34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34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C345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C3459"/>
  </w:style>
  <w:style w:type="paragraph" w:styleId="ac">
    <w:name w:val="footer"/>
    <w:basedOn w:val="a"/>
    <w:link w:val="ad"/>
    <w:uiPriority w:val="99"/>
    <w:unhideWhenUsed/>
    <w:rsid w:val="006C345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C3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久 松本</dc:creator>
  <cp:keywords/>
  <dc:description/>
  <cp:lastModifiedBy>和久 松本</cp:lastModifiedBy>
  <cp:revision>4</cp:revision>
  <dcterms:created xsi:type="dcterms:W3CDTF">2025-11-30T01:53:00Z</dcterms:created>
  <dcterms:modified xsi:type="dcterms:W3CDTF">2025-12-01T07:38:00Z</dcterms:modified>
</cp:coreProperties>
</file>